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BC0E" w14:textId="252D7AE8" w:rsidR="00AE0DCC" w:rsidRDefault="003F349F" w:rsidP="00AE0DCC">
      <w:pPr>
        <w:rPr>
          <w:i/>
        </w:rPr>
      </w:pPr>
      <w:bookmarkStart w:id="0" w:name="_Hlk64649410"/>
      <w:r>
        <w:t xml:space="preserve">S2 </w:t>
      </w:r>
      <w:r w:rsidR="00AE0DCC">
        <w:t>Table</w:t>
      </w:r>
      <w:r>
        <w:t>.</w:t>
      </w:r>
      <w:r w:rsidR="00AE0DCC">
        <w:t xml:space="preserve">  </w:t>
      </w:r>
      <w:r w:rsidR="00AE0DCC">
        <w:rPr>
          <w:i/>
        </w:rPr>
        <w:t>Additional participant demographic characteristi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8"/>
        <w:gridCol w:w="3362"/>
        <w:gridCol w:w="1132"/>
        <w:gridCol w:w="718"/>
      </w:tblGrid>
      <w:tr w:rsidR="00AE0DCC" w:rsidRPr="00AE0DCC" w14:paraId="351A79EC" w14:textId="77777777" w:rsidTr="00AC50FD">
        <w:trPr>
          <w:trHeight w:val="881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DD0F881" w14:textId="77777777" w:rsidR="00AE0DCC" w:rsidRPr="00356360" w:rsidRDefault="00AE0DCC" w:rsidP="00AE0DCC">
            <w:pPr>
              <w:spacing w:after="0" w:line="240" w:lineRule="auto"/>
              <w:rPr>
                <w:i/>
                <w:iCs/>
              </w:rPr>
            </w:pPr>
            <w:r w:rsidRPr="00356360">
              <w:rPr>
                <w:i/>
                <w:iCs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650D" w14:textId="77777777" w:rsidR="00AE0DCC" w:rsidRPr="00356360" w:rsidRDefault="00AE0DCC" w:rsidP="00AE0DCC">
            <w:pPr>
              <w:spacing w:after="0" w:line="240" w:lineRule="auto"/>
              <w:rPr>
                <w:i/>
                <w:iCs/>
              </w:rPr>
            </w:pPr>
            <w:r w:rsidRPr="00356360">
              <w:rPr>
                <w:i/>
                <w:iCs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364B0" w14:textId="77777777" w:rsidR="00AE0DCC" w:rsidRPr="00356360" w:rsidRDefault="00AE0DCC" w:rsidP="00AE0DCC">
            <w:pPr>
              <w:spacing w:after="0" w:line="240" w:lineRule="auto"/>
              <w:rPr>
                <w:i/>
                <w:iCs/>
              </w:rPr>
            </w:pPr>
            <w:r w:rsidRPr="00356360">
              <w:rPr>
                <w:i/>
                <w:iCs/>
              </w:rPr>
              <w:t>%</w:t>
            </w:r>
          </w:p>
        </w:tc>
      </w:tr>
      <w:tr w:rsidR="00AE0DCC" w:rsidRPr="00AE0DCC" w14:paraId="79761806" w14:textId="77777777" w:rsidTr="00011657">
        <w:trPr>
          <w:trHeight w:val="30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41F3C" w14:textId="77777777" w:rsidR="00AE0DCC" w:rsidRPr="00356360" w:rsidRDefault="00AE0DCC" w:rsidP="00011657">
            <w:pPr>
              <w:spacing w:after="0" w:line="240" w:lineRule="auto"/>
            </w:pPr>
            <w:r w:rsidRPr="00356360">
              <w:t>Employ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2C19" w14:textId="77777777" w:rsidR="00AE0DCC" w:rsidRPr="00356360" w:rsidRDefault="00AE0DCC" w:rsidP="00AE0DCC">
            <w:pPr>
              <w:spacing w:after="0" w:line="240" w:lineRule="auto"/>
            </w:pPr>
            <w:r w:rsidRPr="00356360">
              <w:t>Employed by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72C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2E6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4.11</w:t>
            </w:r>
          </w:p>
        </w:tc>
      </w:tr>
      <w:tr w:rsidR="00AE0DCC" w:rsidRPr="00AE0DCC" w14:paraId="3421F393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4A7C0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371B" w14:textId="77777777" w:rsidR="00AE0DCC" w:rsidRPr="00356360" w:rsidRDefault="00AE0DCC" w:rsidP="00AE0DCC">
            <w:pPr>
              <w:spacing w:after="0" w:line="240" w:lineRule="auto"/>
            </w:pPr>
            <w:r w:rsidRPr="00356360"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F62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0D0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3.37</w:t>
            </w:r>
          </w:p>
        </w:tc>
      </w:tr>
      <w:tr w:rsidR="00AE0DCC" w:rsidRPr="00AE0DCC" w14:paraId="5660C0DF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0CF8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5344" w14:textId="77777777" w:rsidR="00AE0DCC" w:rsidRPr="00356360" w:rsidRDefault="00AE0DCC" w:rsidP="00AE0DCC">
            <w:pPr>
              <w:spacing w:after="0" w:line="240" w:lineRule="auto"/>
            </w:pPr>
            <w:r w:rsidRPr="00356360"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5B5A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6B1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7030CE0D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0659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6E48" w14:textId="77777777" w:rsidR="00AE0DCC" w:rsidRPr="00356360" w:rsidRDefault="00AE0DCC" w:rsidP="00AE0DCC">
            <w:pPr>
              <w:spacing w:after="0" w:line="240" w:lineRule="auto"/>
            </w:pPr>
            <w:r w:rsidRPr="00356360"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93DB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E7EA" w14:textId="77777777" w:rsidR="00AE0DCC" w:rsidRPr="00356360" w:rsidRDefault="00AE0DCC" w:rsidP="00AE0DCC">
            <w:pPr>
              <w:spacing w:after="0" w:line="240" w:lineRule="auto"/>
            </w:pPr>
            <w:r w:rsidRPr="00356360">
              <w:t>37.88</w:t>
            </w:r>
          </w:p>
        </w:tc>
      </w:tr>
      <w:tr w:rsidR="00AE0DCC" w:rsidRPr="00AE0DCC" w14:paraId="272E7CC7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C4F5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A4C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1B7E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896B" w14:textId="77777777" w:rsidR="00AE0DCC" w:rsidRPr="00356360" w:rsidRDefault="00AE0DCC" w:rsidP="00AE0DCC">
            <w:pPr>
              <w:spacing w:after="0" w:line="240" w:lineRule="auto"/>
            </w:pPr>
            <w:r w:rsidRPr="00356360">
              <w:t>7.24</w:t>
            </w:r>
          </w:p>
        </w:tc>
      </w:tr>
      <w:tr w:rsidR="00AE0DCC" w:rsidRPr="00AE0DCC" w14:paraId="0D871F42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5ACE5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956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2DF8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65D9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67</w:t>
            </w:r>
          </w:p>
        </w:tc>
      </w:tr>
      <w:tr w:rsidR="00AE0DCC" w:rsidRPr="00AE0DCC" w14:paraId="3F86FB26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F056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C00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Unable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7E0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9B1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3.2</w:t>
            </w:r>
          </w:p>
        </w:tc>
      </w:tr>
      <w:tr w:rsidR="00AE0DCC" w:rsidRPr="00AE0DCC" w14:paraId="5C9D1A23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B314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CAA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2278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245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.86</w:t>
            </w:r>
          </w:p>
        </w:tc>
      </w:tr>
      <w:tr w:rsidR="00AE0DCC" w:rsidRPr="00AE0DCC" w14:paraId="001571F8" w14:textId="77777777" w:rsidTr="00011657">
        <w:trPr>
          <w:trHeight w:val="30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0865C" w14:textId="77777777" w:rsidR="00AE0DCC" w:rsidRPr="00356360" w:rsidRDefault="00AE0DCC" w:rsidP="00011657">
            <w:pPr>
              <w:spacing w:after="0" w:line="240" w:lineRule="auto"/>
            </w:pPr>
            <w:r w:rsidRPr="00356360">
              <w:t>Highest level of education att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428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None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027D" w14:textId="77777777" w:rsidR="00AE0DCC" w:rsidRPr="00356360" w:rsidRDefault="00AE0DCC" w:rsidP="00AE0DCC">
            <w:pPr>
              <w:spacing w:after="0" w:line="240" w:lineRule="auto"/>
            </w:pPr>
            <w:r w:rsidRPr="00356360"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550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8.92</w:t>
            </w:r>
          </w:p>
        </w:tc>
      </w:tr>
      <w:tr w:rsidR="00AE0DCC" w:rsidRPr="00AE0DCC" w14:paraId="553AD97D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DFB4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E778" w14:textId="77777777" w:rsidR="00AE0DCC" w:rsidRPr="00356360" w:rsidRDefault="00AE0DCC" w:rsidP="00AE0DCC">
            <w:pPr>
              <w:spacing w:after="0" w:line="240" w:lineRule="auto"/>
            </w:pPr>
            <w:r w:rsidRPr="00356360"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970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9B8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.88</w:t>
            </w:r>
          </w:p>
        </w:tc>
      </w:tr>
      <w:tr w:rsidR="00AE0DCC" w:rsidRPr="00AE0DCC" w14:paraId="4E838CE8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75A3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D74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GCSE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188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EDBE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5.25</w:t>
            </w:r>
          </w:p>
        </w:tc>
      </w:tr>
      <w:tr w:rsidR="00AE0DCC" w:rsidRPr="00AE0DCC" w14:paraId="359C5E58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75ED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D02D" w14:textId="77777777" w:rsidR="00AE0DCC" w:rsidRPr="00356360" w:rsidRDefault="00AE0DCC" w:rsidP="00AE0DCC">
            <w:pPr>
              <w:spacing w:after="0" w:line="240" w:lineRule="auto"/>
            </w:pPr>
            <w:r w:rsidRPr="00356360">
              <w:t>A-Leve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285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4ADA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9.19</w:t>
            </w:r>
          </w:p>
        </w:tc>
      </w:tr>
      <w:tr w:rsidR="00AE0DCC" w:rsidRPr="00AE0DCC" w14:paraId="5D99A343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24F1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1C9F" w14:textId="77777777" w:rsidR="00AE0DCC" w:rsidRPr="00356360" w:rsidRDefault="00AE0DCC" w:rsidP="00AE0DCC">
            <w:pPr>
              <w:spacing w:after="0" w:line="240" w:lineRule="auto"/>
            </w:pPr>
            <w:r w:rsidRPr="00356360">
              <w:t>Post-secondary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EF4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753F" w14:textId="77777777" w:rsidR="00AE0DCC" w:rsidRPr="00356360" w:rsidRDefault="00AE0DCC" w:rsidP="00AE0DCC">
            <w:pPr>
              <w:spacing w:after="0" w:line="240" w:lineRule="auto"/>
            </w:pPr>
            <w:r w:rsidRPr="00356360">
              <w:t>3.03</w:t>
            </w:r>
          </w:p>
        </w:tc>
      </w:tr>
      <w:tr w:rsidR="00AE0DCC" w:rsidRPr="00AE0DCC" w14:paraId="711106CB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3613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76F4" w14:textId="77777777" w:rsidR="00AE0DCC" w:rsidRPr="00356360" w:rsidRDefault="00AE0DCC" w:rsidP="00AE0DCC">
            <w:pPr>
              <w:spacing w:after="0" w:line="240" w:lineRule="auto"/>
            </w:pPr>
            <w:r w:rsidRPr="00356360">
              <w:t>University degree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58B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2C4B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1.55</w:t>
            </w:r>
          </w:p>
        </w:tc>
      </w:tr>
      <w:tr w:rsidR="00AE0DCC" w:rsidRPr="00AE0DCC" w14:paraId="48388C1F" w14:textId="77777777" w:rsidTr="00AC50FD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99E0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F13B" w14:textId="77777777" w:rsidR="00AE0DCC" w:rsidRPr="00356360" w:rsidRDefault="00AE0DCC" w:rsidP="00AE0DCC">
            <w:pPr>
              <w:spacing w:after="0" w:line="240" w:lineRule="auto"/>
            </w:pPr>
            <w:r w:rsidRPr="00356360">
              <w:t>Higher degree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298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98E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7.17</w:t>
            </w:r>
          </w:p>
        </w:tc>
      </w:tr>
      <w:tr w:rsidR="00AE0DCC" w:rsidRPr="00AE0DCC" w14:paraId="14A9A752" w14:textId="77777777" w:rsidTr="00011657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45ACD" w14:textId="77777777" w:rsidR="00AE0DCC" w:rsidRPr="00356360" w:rsidRDefault="00AE0DCC" w:rsidP="00011657">
            <w:pPr>
              <w:spacing w:after="0" w:line="240" w:lineRule="auto"/>
            </w:pPr>
            <w:r w:rsidRPr="00356360"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46A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Asian or Asian-British - Banglade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9EBA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126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34</w:t>
            </w:r>
          </w:p>
        </w:tc>
      </w:tr>
      <w:tr w:rsidR="00AE0DCC" w:rsidRPr="00AE0DCC" w14:paraId="3479CEA0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C257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5D5F" w14:textId="77777777" w:rsidR="00AE0DCC" w:rsidRPr="00356360" w:rsidRDefault="00AE0DCC" w:rsidP="00AE0DCC">
            <w:pPr>
              <w:spacing w:after="0" w:line="240" w:lineRule="auto"/>
            </w:pPr>
            <w:r w:rsidRPr="00356360">
              <w:t>Asian or Asian-British -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D03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AB7E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.18</w:t>
            </w:r>
          </w:p>
        </w:tc>
      </w:tr>
      <w:tr w:rsidR="00AE0DCC" w:rsidRPr="00AE0DCC" w14:paraId="2282D353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F66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ECA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Asian or Asian-British - Pakis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083A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58D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15415B40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D8DE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7B9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Black or Black-British -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1984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7F4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67</w:t>
            </w:r>
          </w:p>
        </w:tc>
      </w:tr>
      <w:tr w:rsidR="00AE0DCC" w:rsidRPr="00AE0DCC" w14:paraId="2B4A9F9E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7048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F5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Black or Black-British -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D30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994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51</w:t>
            </w:r>
          </w:p>
        </w:tc>
      </w:tr>
      <w:tr w:rsidR="00AE0DCC" w:rsidRPr="00AE0DCC" w14:paraId="427BFF99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4909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D9E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Black or Black-British -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418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538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254D4B23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63FB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4E0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451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BE4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34</w:t>
            </w:r>
          </w:p>
        </w:tc>
      </w:tr>
      <w:tr w:rsidR="00AE0DCC" w:rsidRPr="00AE0DCC" w14:paraId="2FBA7A58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510A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9F8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Mixed -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24E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9FE2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34</w:t>
            </w:r>
          </w:p>
        </w:tc>
      </w:tr>
      <w:tr w:rsidR="00AE0DCC" w:rsidRPr="00AE0DCC" w14:paraId="7CE4AAF0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4242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B1F8" w14:textId="77777777" w:rsidR="00AE0DCC" w:rsidRPr="00356360" w:rsidRDefault="00AE0DCC" w:rsidP="00AE0DCC">
            <w:pPr>
              <w:spacing w:after="0" w:line="240" w:lineRule="auto"/>
            </w:pPr>
            <w:r w:rsidRPr="00356360">
              <w:t>Mixed - White and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68AF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E98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3C97DFC9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B86A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A4D4" w14:textId="77777777" w:rsidR="00AE0DCC" w:rsidRPr="00356360" w:rsidRDefault="00AE0DCC" w:rsidP="00AE0DCC">
            <w:pPr>
              <w:spacing w:after="0" w:line="240" w:lineRule="auto"/>
            </w:pPr>
            <w:r w:rsidRPr="00356360">
              <w:t>Mixed - White and Black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4FA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9BA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1C7953FB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E981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B84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Mixed - White and Black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616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4539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1899EB6C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8777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E4C7" w14:textId="77777777" w:rsidR="00AE0DCC" w:rsidRPr="00356360" w:rsidRDefault="00AE0DCC" w:rsidP="00AE0DCC">
            <w:pPr>
              <w:spacing w:after="0" w:line="240" w:lineRule="auto"/>
            </w:pPr>
            <w:r w:rsidRPr="00356360">
              <w:t>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8C9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948E" w14:textId="77777777" w:rsidR="00AE0DCC" w:rsidRPr="00356360" w:rsidRDefault="00AE0DCC" w:rsidP="00AE0DCC">
            <w:pPr>
              <w:spacing w:after="0" w:line="240" w:lineRule="auto"/>
            </w:pPr>
            <w:r w:rsidRPr="00356360">
              <w:t>0.17</w:t>
            </w:r>
          </w:p>
        </w:tc>
      </w:tr>
      <w:tr w:rsidR="00AE0DCC" w:rsidRPr="00AE0DCC" w14:paraId="655C4F6E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4DEC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3FB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EEF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C53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.18</w:t>
            </w:r>
          </w:p>
        </w:tc>
      </w:tr>
      <w:tr w:rsidR="00AE0DCC" w:rsidRPr="00AE0DCC" w14:paraId="6C4F8BE7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0C40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AC3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D5CD" w14:textId="77777777" w:rsidR="00AE0DCC" w:rsidRPr="00356360" w:rsidRDefault="00AE0DCC" w:rsidP="00AE0DCC">
            <w:pPr>
              <w:spacing w:after="0" w:line="240" w:lineRule="auto"/>
            </w:pPr>
            <w:r w:rsidRPr="00356360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F901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.01</w:t>
            </w:r>
          </w:p>
        </w:tc>
      </w:tr>
      <w:tr w:rsidR="00AE0DCC" w:rsidRPr="00AE0DCC" w14:paraId="1BECD5BD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687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0B6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White-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C6B4" w14:textId="77777777" w:rsidR="00AE0DCC" w:rsidRPr="00356360" w:rsidRDefault="00AE0DCC" w:rsidP="00AE0DCC">
            <w:pPr>
              <w:spacing w:after="0" w:line="240" w:lineRule="auto"/>
            </w:pPr>
            <w:r w:rsidRPr="00356360"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DD4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87.54</w:t>
            </w:r>
          </w:p>
        </w:tc>
      </w:tr>
      <w:tr w:rsidR="00AE0DCC" w:rsidRPr="00AE0DCC" w14:paraId="3E3590C6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864E" w14:textId="77777777" w:rsidR="00AE0DCC" w:rsidRPr="00356360" w:rsidRDefault="00AE0DCC" w:rsidP="00AE0DCC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4596" w14:textId="77777777" w:rsidR="00AE0DCC" w:rsidRPr="00356360" w:rsidRDefault="00AE0DCC" w:rsidP="00AE0DCC">
            <w:pPr>
              <w:spacing w:after="0" w:line="240" w:lineRule="auto"/>
            </w:pPr>
            <w:r w:rsidRPr="00356360">
              <w:t>White-Ir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70E0" w14:textId="77777777" w:rsidR="00AE0DCC" w:rsidRPr="00356360" w:rsidRDefault="00AE0DCC" w:rsidP="00AE0DCC">
            <w:pPr>
              <w:spacing w:after="0" w:line="240" w:lineRule="auto"/>
            </w:pPr>
            <w:r w:rsidRPr="00356360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EBA3" w14:textId="77777777" w:rsidR="00AE0DCC" w:rsidRPr="00356360" w:rsidRDefault="00AE0DCC" w:rsidP="00AE0DCC">
            <w:pPr>
              <w:spacing w:after="0" w:line="240" w:lineRule="auto"/>
            </w:pPr>
            <w:r w:rsidRPr="00356360">
              <w:t>1.35</w:t>
            </w:r>
          </w:p>
        </w:tc>
      </w:tr>
      <w:tr w:rsidR="00AE0DCC" w:rsidRPr="00AE0DCC" w14:paraId="750ABE89" w14:textId="77777777" w:rsidTr="00AC50FD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FDD7D" w14:textId="77777777" w:rsidR="00AE0DCC" w:rsidRPr="00356360" w:rsidRDefault="00AE0DCC" w:rsidP="00AE0DCC">
            <w:pPr>
              <w:spacing w:after="0" w:line="240" w:lineRule="auto"/>
            </w:pPr>
            <w:r w:rsidRPr="0035636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CAEC" w14:textId="77777777" w:rsidR="00AE0DCC" w:rsidRPr="00356360" w:rsidRDefault="00AE0DCC" w:rsidP="00AE0DCC">
            <w:pPr>
              <w:spacing w:after="0" w:line="240" w:lineRule="auto"/>
            </w:pPr>
            <w:r w:rsidRPr="00356360">
              <w:t>White-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57049" w14:textId="77777777" w:rsidR="00AE0DCC" w:rsidRPr="00356360" w:rsidRDefault="00AE0DCC" w:rsidP="00AE0DCC">
            <w:pPr>
              <w:spacing w:after="0" w:line="240" w:lineRule="auto"/>
            </w:pPr>
            <w:r w:rsidRPr="00356360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19555" w14:textId="77777777" w:rsidR="00AE0DCC" w:rsidRPr="00356360" w:rsidRDefault="00AE0DCC" w:rsidP="00AE0DCC">
            <w:pPr>
              <w:spacing w:after="0" w:line="240" w:lineRule="auto"/>
            </w:pPr>
            <w:r w:rsidRPr="00356360">
              <w:t>4.55</w:t>
            </w:r>
          </w:p>
        </w:tc>
      </w:tr>
    </w:tbl>
    <w:p w14:paraId="5731D77D" w14:textId="1C708B46" w:rsidR="00AE0DCC" w:rsidRDefault="00AE0DCC" w:rsidP="00AE0DCC"/>
    <w:sectPr w:rsidR="00AE0DCC" w:rsidSect="00683C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DCC98" w14:textId="77777777" w:rsidR="00AB7D14" w:rsidRDefault="00AB7D14" w:rsidP="00B71661">
      <w:pPr>
        <w:spacing w:after="0" w:line="240" w:lineRule="auto"/>
      </w:pPr>
      <w:r>
        <w:separator/>
      </w:r>
    </w:p>
  </w:endnote>
  <w:endnote w:type="continuationSeparator" w:id="0">
    <w:p w14:paraId="4E1FE9A8" w14:textId="77777777" w:rsidR="00AB7D14" w:rsidRDefault="00AB7D14" w:rsidP="00B71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6F68A" w14:textId="77777777" w:rsidR="00F14FC8" w:rsidRDefault="00F14F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365EB" w14:textId="77777777" w:rsidR="00F14FC8" w:rsidRDefault="00F14F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7BFAC" w14:textId="77777777" w:rsidR="00F14FC8" w:rsidRDefault="00F14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BC4A4" w14:textId="77777777" w:rsidR="00AB7D14" w:rsidRDefault="00AB7D14" w:rsidP="00B71661">
      <w:pPr>
        <w:spacing w:after="0" w:line="240" w:lineRule="auto"/>
      </w:pPr>
      <w:r>
        <w:separator/>
      </w:r>
    </w:p>
  </w:footnote>
  <w:footnote w:type="continuationSeparator" w:id="0">
    <w:p w14:paraId="504A8D83" w14:textId="77777777" w:rsidR="00AB7D14" w:rsidRDefault="00AB7D14" w:rsidP="00B716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643BC" w14:textId="77777777" w:rsidR="00F14FC8" w:rsidRDefault="00F14F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2F831" w14:textId="044C91DD" w:rsidR="00AB7D14" w:rsidRDefault="00AB7D14" w:rsidP="00B71661">
    <w:pPr>
      <w:pStyle w:val="Header"/>
    </w:pPr>
    <w:r>
      <w:t xml:space="preserve">Hedonic hunger and </w:t>
    </w:r>
    <w:r w:rsidR="00F14FC8">
      <w:t>BMI</w:t>
    </w:r>
  </w:p>
  <w:p w14:paraId="56384D03" w14:textId="77777777" w:rsidR="00AB7D14" w:rsidRPr="00B71661" w:rsidRDefault="00AB7D14" w:rsidP="00B716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A4A84" w14:textId="77777777" w:rsidR="00F14FC8" w:rsidRDefault="00F14F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61"/>
    <w:rsid w:val="00011657"/>
    <w:rsid w:val="00061B36"/>
    <w:rsid w:val="000A2C23"/>
    <w:rsid w:val="000C5EFE"/>
    <w:rsid w:val="000F069B"/>
    <w:rsid w:val="0011458E"/>
    <w:rsid w:val="00126692"/>
    <w:rsid w:val="00127690"/>
    <w:rsid w:val="001E086E"/>
    <w:rsid w:val="001E5E94"/>
    <w:rsid w:val="00251C2E"/>
    <w:rsid w:val="00252463"/>
    <w:rsid w:val="002665FE"/>
    <w:rsid w:val="00312207"/>
    <w:rsid w:val="00356360"/>
    <w:rsid w:val="003F349F"/>
    <w:rsid w:val="00422640"/>
    <w:rsid w:val="00485681"/>
    <w:rsid w:val="004A7CBC"/>
    <w:rsid w:val="00532B4B"/>
    <w:rsid w:val="00561574"/>
    <w:rsid w:val="005D075E"/>
    <w:rsid w:val="006361E4"/>
    <w:rsid w:val="00641AF2"/>
    <w:rsid w:val="00683C4B"/>
    <w:rsid w:val="006D0045"/>
    <w:rsid w:val="00702D04"/>
    <w:rsid w:val="0083261B"/>
    <w:rsid w:val="008B4243"/>
    <w:rsid w:val="008B4E30"/>
    <w:rsid w:val="008D4A11"/>
    <w:rsid w:val="009076ED"/>
    <w:rsid w:val="009722DA"/>
    <w:rsid w:val="009C3F60"/>
    <w:rsid w:val="00A677B7"/>
    <w:rsid w:val="00A94B90"/>
    <w:rsid w:val="00AB0D7F"/>
    <w:rsid w:val="00AB7D14"/>
    <w:rsid w:val="00AC50FD"/>
    <w:rsid w:val="00AE0DCC"/>
    <w:rsid w:val="00AF4894"/>
    <w:rsid w:val="00B265A3"/>
    <w:rsid w:val="00B71661"/>
    <w:rsid w:val="00BC7963"/>
    <w:rsid w:val="00CE508F"/>
    <w:rsid w:val="00D2005F"/>
    <w:rsid w:val="00D3072E"/>
    <w:rsid w:val="00E04508"/>
    <w:rsid w:val="00E43134"/>
    <w:rsid w:val="00E9670C"/>
    <w:rsid w:val="00F14FC8"/>
    <w:rsid w:val="00F5256A"/>
    <w:rsid w:val="00FD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F4532"/>
  <w15:docId w15:val="{1F4C7AE5-D5BD-43D2-A6E3-58F6740B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1661"/>
  </w:style>
  <w:style w:type="paragraph" w:styleId="Header">
    <w:name w:val="header"/>
    <w:basedOn w:val="Normal"/>
    <w:link w:val="HeaderChar"/>
    <w:uiPriority w:val="99"/>
    <w:unhideWhenUsed/>
    <w:rsid w:val="00B71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661"/>
  </w:style>
  <w:style w:type="paragraph" w:styleId="Footer">
    <w:name w:val="footer"/>
    <w:basedOn w:val="Normal"/>
    <w:link w:val="FooterChar"/>
    <w:uiPriority w:val="99"/>
    <w:unhideWhenUsed/>
    <w:rsid w:val="00B716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661"/>
  </w:style>
  <w:style w:type="table" w:styleId="TableGrid">
    <w:name w:val="Table Grid"/>
    <w:basedOn w:val="TableNormal"/>
    <w:uiPriority w:val="39"/>
    <w:rsid w:val="00636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D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5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0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0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344D1-6E06-4BAE-80E1-8684D3DDA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ad, Bethan</dc:creator>
  <cp:lastModifiedBy>chn off27</cp:lastModifiedBy>
  <cp:revision>5</cp:revision>
  <dcterms:created xsi:type="dcterms:W3CDTF">2021-02-19T17:50:00Z</dcterms:created>
  <dcterms:modified xsi:type="dcterms:W3CDTF">2021-05-2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